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04A03" w:rsidRPr="001A7A5C" w:rsidRDefault="00204A03" w:rsidP="00204A03">
      <w:pPr>
        <w:pStyle w:val="Caption"/>
        <w:keepNext/>
        <w:spacing w:line="480" w:lineRule="auto"/>
        <w:jc w:val="both"/>
        <w:rPr>
          <w:rFonts w:asciiTheme="minorHAnsi" w:hAnsiTheme="minorHAnsi" w:cstheme="minorHAnsi"/>
          <w:b/>
          <w:bCs/>
          <w:sz w:val="24"/>
          <w:szCs w:val="24"/>
        </w:rPr>
      </w:pPr>
      <w:r w:rsidRPr="001A7A5C">
        <w:rPr>
          <w:rFonts w:asciiTheme="minorHAnsi" w:hAnsiTheme="minorHAnsi" w:cstheme="minorHAnsi"/>
          <w:b/>
          <w:bCs/>
          <w:caps w:val="0"/>
          <w:sz w:val="24"/>
          <w:szCs w:val="24"/>
        </w:rPr>
        <w:t xml:space="preserve">Table </w:t>
      </w:r>
      <w:r w:rsidRPr="001A7A5C">
        <w:rPr>
          <w:rFonts w:asciiTheme="minorHAnsi" w:hAnsiTheme="minorHAnsi" w:cstheme="minorHAnsi"/>
          <w:b/>
          <w:bCs/>
          <w:sz w:val="24"/>
          <w:szCs w:val="24"/>
        </w:rPr>
        <w:fldChar w:fldCharType="begin"/>
      </w:r>
      <w:r w:rsidRPr="001A7A5C">
        <w:rPr>
          <w:rFonts w:asciiTheme="minorHAnsi" w:hAnsiTheme="minorHAnsi" w:cstheme="minorHAnsi"/>
          <w:b/>
          <w:bCs/>
          <w:sz w:val="24"/>
          <w:szCs w:val="24"/>
        </w:rPr>
        <w:instrText xml:space="preserve"> SEQ Table \* ARABIC </w:instrText>
      </w:r>
      <w:r w:rsidRPr="001A7A5C">
        <w:rPr>
          <w:rFonts w:asciiTheme="minorHAnsi" w:hAnsiTheme="minorHAnsi" w:cstheme="minorHAnsi"/>
          <w:b/>
          <w:bCs/>
          <w:sz w:val="24"/>
          <w:szCs w:val="24"/>
        </w:rPr>
        <w:fldChar w:fldCharType="separate"/>
      </w:r>
      <w:r w:rsidRPr="001A7A5C">
        <w:rPr>
          <w:rFonts w:asciiTheme="minorHAnsi" w:hAnsiTheme="minorHAnsi" w:cstheme="minorHAnsi"/>
          <w:b/>
          <w:bCs/>
          <w:caps w:val="0"/>
          <w:noProof/>
          <w:sz w:val="24"/>
          <w:szCs w:val="24"/>
        </w:rPr>
        <w:t>1</w:t>
      </w:r>
      <w:r w:rsidRPr="001A7A5C">
        <w:rPr>
          <w:rFonts w:asciiTheme="minorHAnsi" w:hAnsiTheme="minorHAnsi" w:cstheme="minorHAnsi"/>
          <w:b/>
          <w:bCs/>
          <w:noProof/>
          <w:sz w:val="24"/>
          <w:szCs w:val="24"/>
        </w:rPr>
        <w:fldChar w:fldCharType="end"/>
      </w:r>
      <w:r w:rsidR="001065E6">
        <w:rPr>
          <w:rFonts w:asciiTheme="minorHAnsi" w:hAnsiTheme="minorHAnsi" w:cstheme="minorHAnsi"/>
          <w:b/>
          <w:bCs/>
          <w:noProof/>
          <w:sz w:val="24"/>
          <w:szCs w:val="24"/>
        </w:rPr>
        <w:t>.</w:t>
      </w:r>
      <w:r w:rsidRPr="001A7A5C">
        <w:rPr>
          <w:rFonts w:asciiTheme="minorHAnsi" w:hAnsiTheme="minorHAnsi" w:cstheme="minorHAnsi"/>
          <w:b/>
          <w:bCs/>
          <w:caps w:val="0"/>
          <w:sz w:val="24"/>
          <w:szCs w:val="24"/>
        </w:rPr>
        <w:t xml:space="preserve"> Characteristics of Included Stud</w:t>
      </w:r>
      <w:r w:rsidR="00864FE7">
        <w:rPr>
          <w:rFonts w:asciiTheme="minorHAnsi" w:hAnsiTheme="minorHAnsi" w:cstheme="minorHAnsi"/>
          <w:b/>
          <w:bCs/>
          <w:caps w:val="0"/>
          <w:sz w:val="24"/>
          <w:szCs w:val="24"/>
        </w:rPr>
        <w:t xml:space="preserve">ies </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992"/>
        <w:gridCol w:w="1134"/>
        <w:gridCol w:w="1134"/>
        <w:gridCol w:w="1134"/>
        <w:gridCol w:w="1276"/>
        <w:gridCol w:w="709"/>
        <w:gridCol w:w="850"/>
      </w:tblGrid>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b/>
                <w:bCs/>
                <w:sz w:val="16"/>
                <w:szCs w:val="16"/>
              </w:rPr>
            </w:pPr>
            <w:r w:rsidRPr="00864FE7">
              <w:rPr>
                <w:rFonts w:asciiTheme="minorHAnsi" w:hAnsiTheme="minorHAnsi" w:cstheme="minorHAnsi"/>
                <w:b/>
                <w:bCs/>
                <w:sz w:val="16"/>
                <w:szCs w:val="16"/>
              </w:rPr>
              <w:t>Included Study</w:t>
            </w:r>
          </w:p>
        </w:tc>
        <w:tc>
          <w:tcPr>
            <w:tcW w:w="992" w:type="dxa"/>
          </w:tcPr>
          <w:p w:rsidR="00204A03" w:rsidRPr="00864FE7" w:rsidRDefault="00204A03" w:rsidP="00864FE7">
            <w:pPr>
              <w:contextualSpacing/>
              <w:rPr>
                <w:rFonts w:asciiTheme="minorHAnsi" w:hAnsiTheme="minorHAnsi" w:cstheme="minorHAnsi"/>
                <w:b/>
                <w:bCs/>
                <w:sz w:val="16"/>
                <w:szCs w:val="16"/>
              </w:rPr>
            </w:pPr>
            <w:r w:rsidRPr="00864FE7">
              <w:rPr>
                <w:rFonts w:asciiTheme="minorHAnsi" w:hAnsiTheme="minorHAnsi" w:cstheme="minorHAnsi"/>
                <w:b/>
                <w:bCs/>
                <w:sz w:val="16"/>
                <w:szCs w:val="16"/>
              </w:rPr>
              <w:t>Country of Study</w:t>
            </w:r>
          </w:p>
        </w:tc>
        <w:tc>
          <w:tcPr>
            <w:tcW w:w="1134" w:type="dxa"/>
          </w:tcPr>
          <w:p w:rsidR="00204A03" w:rsidRPr="00864FE7" w:rsidRDefault="00204A03" w:rsidP="00864FE7">
            <w:pPr>
              <w:contextualSpacing/>
              <w:rPr>
                <w:rFonts w:asciiTheme="minorHAnsi" w:hAnsiTheme="minorHAnsi" w:cstheme="minorHAnsi"/>
                <w:b/>
                <w:bCs/>
                <w:sz w:val="16"/>
                <w:szCs w:val="16"/>
              </w:rPr>
            </w:pPr>
            <w:r w:rsidRPr="00864FE7">
              <w:rPr>
                <w:rFonts w:asciiTheme="minorHAnsi" w:hAnsiTheme="minorHAnsi" w:cstheme="minorHAnsi"/>
                <w:b/>
                <w:bCs/>
                <w:sz w:val="16"/>
                <w:szCs w:val="16"/>
              </w:rPr>
              <w:t>SRHR Intervention</w:t>
            </w:r>
          </w:p>
        </w:tc>
        <w:tc>
          <w:tcPr>
            <w:tcW w:w="1134" w:type="dxa"/>
          </w:tcPr>
          <w:p w:rsidR="00204A03" w:rsidRPr="00864FE7" w:rsidRDefault="00204A03" w:rsidP="00864FE7">
            <w:pPr>
              <w:contextualSpacing/>
              <w:rPr>
                <w:rFonts w:asciiTheme="minorHAnsi" w:hAnsiTheme="minorHAnsi" w:cstheme="minorHAnsi"/>
                <w:b/>
                <w:bCs/>
                <w:sz w:val="16"/>
                <w:szCs w:val="16"/>
              </w:rPr>
            </w:pPr>
            <w:r w:rsidRPr="00864FE7">
              <w:rPr>
                <w:rFonts w:asciiTheme="minorHAnsi" w:hAnsiTheme="minorHAnsi" w:cstheme="minorHAnsi"/>
                <w:b/>
                <w:bCs/>
                <w:sz w:val="16"/>
                <w:szCs w:val="16"/>
              </w:rPr>
              <w:t>Research Methods</w:t>
            </w:r>
          </w:p>
        </w:tc>
        <w:tc>
          <w:tcPr>
            <w:tcW w:w="1134" w:type="dxa"/>
          </w:tcPr>
          <w:p w:rsidR="00204A03" w:rsidRPr="00864FE7" w:rsidRDefault="00204A03" w:rsidP="00864FE7">
            <w:pPr>
              <w:contextualSpacing/>
              <w:rPr>
                <w:rFonts w:asciiTheme="minorHAnsi" w:hAnsiTheme="minorHAnsi" w:cstheme="minorHAnsi"/>
                <w:b/>
                <w:bCs/>
                <w:sz w:val="16"/>
                <w:szCs w:val="16"/>
              </w:rPr>
            </w:pPr>
            <w:r w:rsidRPr="00864FE7">
              <w:rPr>
                <w:rFonts w:asciiTheme="minorHAnsi" w:hAnsiTheme="minorHAnsi" w:cstheme="minorHAnsi"/>
                <w:b/>
                <w:bCs/>
                <w:sz w:val="16"/>
                <w:szCs w:val="16"/>
              </w:rPr>
              <w:t xml:space="preserve">Advisory Committee Assessed </w:t>
            </w:r>
          </w:p>
        </w:tc>
        <w:tc>
          <w:tcPr>
            <w:tcW w:w="1276" w:type="dxa"/>
          </w:tcPr>
          <w:p w:rsidR="00204A03" w:rsidRPr="00864FE7" w:rsidRDefault="00204A03" w:rsidP="00864FE7">
            <w:pPr>
              <w:contextualSpacing/>
              <w:rPr>
                <w:rFonts w:asciiTheme="minorHAnsi" w:hAnsiTheme="minorHAnsi" w:cstheme="minorHAnsi"/>
                <w:b/>
                <w:bCs/>
                <w:sz w:val="16"/>
                <w:szCs w:val="16"/>
              </w:rPr>
            </w:pPr>
            <w:r w:rsidRPr="00864FE7">
              <w:rPr>
                <w:rFonts w:asciiTheme="minorHAnsi" w:hAnsiTheme="minorHAnsi" w:cstheme="minorHAnsi"/>
                <w:b/>
                <w:bCs/>
                <w:sz w:val="16"/>
                <w:szCs w:val="16"/>
              </w:rPr>
              <w:t xml:space="preserve">Development Assistance Partners  </w:t>
            </w:r>
          </w:p>
        </w:tc>
        <w:tc>
          <w:tcPr>
            <w:tcW w:w="709" w:type="dxa"/>
          </w:tcPr>
          <w:p w:rsidR="00204A03" w:rsidRPr="00864FE7" w:rsidRDefault="00204A03" w:rsidP="00864FE7">
            <w:pPr>
              <w:contextualSpacing/>
              <w:rPr>
                <w:rFonts w:asciiTheme="minorHAnsi" w:hAnsiTheme="minorHAnsi" w:cstheme="minorHAnsi"/>
                <w:b/>
                <w:bCs/>
                <w:sz w:val="16"/>
                <w:szCs w:val="16"/>
              </w:rPr>
            </w:pPr>
            <w:r w:rsidRPr="00864FE7">
              <w:rPr>
                <w:rFonts w:asciiTheme="minorHAnsi" w:hAnsiTheme="minorHAnsi" w:cstheme="minorHAnsi"/>
                <w:b/>
                <w:bCs/>
                <w:sz w:val="16"/>
                <w:szCs w:val="16"/>
              </w:rPr>
              <w:t xml:space="preserve">HTA Agency  </w:t>
            </w:r>
          </w:p>
        </w:tc>
        <w:tc>
          <w:tcPr>
            <w:tcW w:w="850" w:type="dxa"/>
          </w:tcPr>
          <w:p w:rsidR="00204A03" w:rsidRPr="00864FE7" w:rsidRDefault="00204A03" w:rsidP="00864FE7">
            <w:pPr>
              <w:contextualSpacing/>
              <w:rPr>
                <w:rFonts w:asciiTheme="minorHAnsi" w:hAnsiTheme="minorHAnsi" w:cstheme="minorHAnsi"/>
                <w:b/>
                <w:bCs/>
                <w:sz w:val="16"/>
                <w:szCs w:val="16"/>
              </w:rPr>
            </w:pPr>
            <w:r w:rsidRPr="00864FE7">
              <w:rPr>
                <w:rFonts w:asciiTheme="minorHAnsi" w:hAnsiTheme="minorHAnsi" w:cstheme="minorHAnsi"/>
                <w:b/>
                <w:bCs/>
                <w:sz w:val="16"/>
                <w:szCs w:val="16"/>
              </w:rPr>
              <w:t>HTA Funding</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Fetters et al., 2017</w:t>
            </w:r>
            <w:r w:rsidR="005449CC" w:rsidRPr="00864FE7">
              <w:rPr>
                <w:rFonts w:asciiTheme="minorHAnsi" w:hAnsiTheme="minorHAnsi" w:cstheme="minorHAnsi"/>
                <w:sz w:val="16"/>
                <w:szCs w:val="16"/>
              </w:rPr>
              <w:t>.</w:t>
            </w:r>
            <w:r w:rsidRPr="00864FE7">
              <w:rPr>
                <w:rFonts w:asciiTheme="minorHAnsi" w:hAnsiTheme="minorHAnsi" w:cstheme="minorHAnsi"/>
                <w:sz w:val="16"/>
                <w:szCs w:val="16"/>
              </w:rPr>
              <w:t xml:space="preserve">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Moving from legality to reality: how medical abortion methods were introduced with implementation science in Zambia</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Zambi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rogram: Abortion Care</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Literature review and cross-sectional survey </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Assessment Team</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IPAS, WHO</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 xml:space="preserve">Jackson et al., 2011.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A strategic Assessment of Unsafe Abortion in Malawi</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Malawi</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rogram: Abortion Care</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Literature review and  interviews </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Assessment Team</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UNDP, UNFPA, WHO, World Bank, IPAS</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fldChar w:fldCharType="begin"/>
            </w:r>
            <w:r w:rsidRPr="00864FE7">
              <w:rPr>
                <w:rFonts w:asciiTheme="minorHAnsi" w:hAnsiTheme="minorHAnsi" w:cstheme="minorHAnsi"/>
                <w:sz w:val="16"/>
                <w:szCs w:val="16"/>
              </w:rPr>
              <w:instrText xml:space="preserve"> ADDIN ZOTERO_ITEM CSL_CITATION {"citationID":"HxxHii36","properties":{"formattedCitation":"(Widdig et al., 2022)","plainCitation":"(Widdig et al., 2022)","dontUpdate":true,"noteIndex":0},"citationItems":[{"id":1516,"uris":["http://zotero.org/users/7917773/items/ESL56SIB"],"itemData":{"id":1516,"type":"article-journal","abstract":"Abstract\n            \n              Background\n              In fragile and conflict affected settings (FCAS) such as South Sudan, where health needs are immense, resources are scarce, health infrastructure is rudimentary or damaged, and government stewardship is weak, adequate health intervention priority-setting is especially important. There is a scarcity of research examining priority-setting in FCAS and the related political economy. Yet, capturing these dynamics is important to develop context-specific guidance for priority-setting. The objective of this study is to analyze the priority-setting practices in the Health Pooled Fund (HPF), a multi-donor fund that supports service delivery in South Sudan, using a political economy perspective.\n            \n            \n              Methods\n              A multi-method study was conducted combining document review, 30 stakeholder interviews, and an examination of service delivery. An adapted version of the Walt and Gilson policy analysis triangle guided the study’s design and analysis.\n            \n            \n              Results\n              Priority-setting in HPF occurs in a context of immense fragility where health needs are vast, service delivery remains weak, and external funding is essential. HPF's service package gives priority to the health of mothers and children, gender-sensitive programming, immunization services, and a community health initiative. HPF is structured by a web of actors at national and local levels with pronounced power asymmetries and differing vested interests and ideas about HPF’s role. Priority-setting takes place throughout program design, implementing partner (IP) contract negotiation, and implementation of the service package. In practice the BPHNS does not provide adequate guidance for priority-setting because it is too expansive and unrealistic given financial and health system constraints. At the local level, IPs must manage the competing interests of the HPF program and local health authorities as well as challenging contextual factors, including conflict and shortages of qualified health workers, which affect service provision. The resulting priority-setting process remains implicit, scarcely documented, and primarily driven by donors’ interests.\n            \n            \n              Conclusion\n              This study highlights power asymmetries between donors and national health authorities within a FCAS context, which drive a priority-setting process that is dominated by donor agendas and leave little room for government ownership. These findings emphasize the importance of paying attention to the influence of stakeholders and their interests on the priority-setting process in FCAS.","container-title":"International Journal for Equity in Health","DOI":"10.1186/s12939-022-01665-w","ISSN":"1475-9276","issue":"1","journalAbbreviation":"Int J Equity Health","language":"en","page":"68","source":"DOI.org (Crossref)","title":"The political economy of priority-setting for health in South Sudan: a case study of the Health Pooled Fund","title-short":"The political economy of priority-setting for health in South Sudan","volume":"21","author":[{"family":"Widdig","given":"Heloise"},{"family":"Tromp","given":"Noor"},{"family":"Lutwama","given":"George William"},{"family":"Jacobs","given":"Eelco"}],"issued":{"date-parts":[["2022",12]]}}}],"schema":"https://github.com/citation-style-language/schema/raw/master/csl-citation.json"} </w:instrText>
            </w:r>
            <w:r w:rsidRPr="00864FE7">
              <w:rPr>
                <w:rFonts w:asciiTheme="minorHAnsi" w:hAnsiTheme="minorHAnsi" w:cstheme="minorHAnsi"/>
                <w:sz w:val="16"/>
                <w:szCs w:val="16"/>
              </w:rPr>
              <w:fldChar w:fldCharType="end"/>
            </w:r>
            <w:proofErr w:type="spellStart"/>
            <w:r w:rsidRPr="00864FE7">
              <w:rPr>
                <w:rFonts w:asciiTheme="minorHAnsi" w:hAnsiTheme="minorHAnsi" w:cstheme="minorHAnsi"/>
                <w:sz w:val="16"/>
                <w:szCs w:val="16"/>
              </w:rPr>
              <w:t>Widdig</w:t>
            </w:r>
            <w:proofErr w:type="spellEnd"/>
            <w:r w:rsidRPr="00864FE7">
              <w:rPr>
                <w:rFonts w:asciiTheme="minorHAnsi" w:hAnsiTheme="minorHAnsi" w:cstheme="minorHAnsi"/>
                <w:sz w:val="16"/>
                <w:szCs w:val="16"/>
              </w:rPr>
              <w:t xml:space="preserve"> et al., 2022.</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The political economy of priority-setting for health in South Sudan: a case study of the Health Pooled Fund</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outh Sudan</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ackage in EPHS</w:t>
            </w:r>
          </w:p>
          <w:p w:rsidR="00204A03" w:rsidRPr="00864FE7" w:rsidRDefault="00204A03" w:rsidP="00864FE7">
            <w:pPr>
              <w:contextualSpacing/>
              <w:rPr>
                <w:rFonts w:asciiTheme="minorHAnsi" w:hAnsiTheme="minorHAnsi" w:cstheme="minorHAnsi"/>
                <w:sz w:val="16"/>
                <w:szCs w:val="16"/>
              </w:rPr>
            </w:pP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Document review,  interviews, and an examination of service delivery</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Fund Management Agency</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UNICEF, World Food Program, UNFPA, USAID, DFID, GAVI</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Mayhew, 2004.</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exual and reproductive health: challenges for priority-setting in Ghana's health reforms</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Ghan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ackage in EPHS</w:t>
            </w:r>
          </w:p>
          <w:p w:rsidR="00204A03" w:rsidRPr="00864FE7" w:rsidRDefault="00204A03" w:rsidP="00864FE7">
            <w:pPr>
              <w:contextualSpacing/>
              <w:rPr>
                <w:rFonts w:asciiTheme="minorHAnsi" w:hAnsiTheme="minorHAnsi" w:cstheme="minorHAnsi"/>
                <w:sz w:val="16"/>
                <w:szCs w:val="16"/>
              </w:rPr>
            </w:pP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Interviews and document review </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Committee</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USAID, UNFPA,  WHO, World Bank, UNICEF</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fldChar w:fldCharType="begin"/>
            </w:r>
            <w:r w:rsidRPr="00864FE7">
              <w:rPr>
                <w:rFonts w:asciiTheme="minorHAnsi" w:hAnsiTheme="minorHAnsi" w:cstheme="minorHAnsi"/>
                <w:sz w:val="16"/>
                <w:szCs w:val="16"/>
              </w:rPr>
              <w:instrText xml:space="preserve"> ADDIN ZOTERO_ITEM CSL_CITATION {"citationID":"JsaQ62rP","properties":{"formattedCitation":"(Murphy et al., 2021)","plainCitation":"(Murphy et al., 2021)","dontUpdate":true,"noteIndex":0},"citationItems":[{"id":1518,"uris":["http://zotero.org/users/7917773/items/JAXE5GE6"],"itemData":{"id":1518,"type":"article-journal","abstract":"Abstract\n            An increasing focus on the use of the results of cost analyses and other economic evaluations in health programme decision-making by governments, donors and technical support partners working in low- and middle-income countries is accompanied by recognition that this use is impeded by several factors, including the lack of skills, data and coordination between spheres of the government. We describe our experience generating economic evaluation data for human immunodeficiency virus, tuberculosis and sexual/reproductive health programmes in South Africa alongside the results of a series of in-depth interviews (IDIs) among decision-makers within the South African government and implementing organizations (data users) and producers of economic evaluations (data producers). We summarize results across (1) the process of implementing a new intervention; (2) barriers to the use of cost data and suggested solutions and (3) the transferability of experiences to the planned South African implementation of universal health coverage (UHC). Based on our experience and the IDIs, we suggest concrete steps towards the improvement of economic data use in the planning and the establishment of structures mandated under the transition to UHC. Our key recommendations include the following: (1) compile a publicly available and regularly updated in-country cost repository; (2) increase the availability of programmatic outcomes data at the aggregate level; (3) agree upon and implement a set of primary decision criteria for the adoption and funding of interventions; (4) combine the efforts of health economics institutions into a stringent system for health technology assessments and (5) improve the link between national and provincial planning and budgeting.","container-title":"Health Policy and Planning","DOI":"10.1093/heapol/czab071","ISSN":"1460-2237","issue":"10","language":"en","page":"1545-1551","source":"DOI.org (Crossref)","title":"Role of data from cost and other economic analyses in healthcare decision-making for HIV, TB and sexual/reproductive health programmes in South Africa","volume":"36","author":[{"family":"Murphy","given":"Joshua P"},{"family":"Kgowedi","given":"Sharon"},{"family":"Naidoo","given":"Nalini"},{"family":"Girdwood","given":"Sarah"},{"family":"Jamieson","given":"Lise"},{"family":"Soeteman","given":"Djøra"},{"family":"Resch","given":"Stephen"},{"family":"Meyer-Rath","given":"Gesine"}],"issued":{"date-parts":[["2021",11,11]]}}}],"schema":"https://github.com/citation-style-language/schema/raw/master/csl-citation.json"} </w:instrText>
            </w:r>
            <w:r w:rsidRPr="00864FE7">
              <w:rPr>
                <w:rFonts w:asciiTheme="minorHAnsi" w:hAnsiTheme="minorHAnsi" w:cstheme="minorHAnsi"/>
                <w:sz w:val="16"/>
                <w:szCs w:val="16"/>
              </w:rPr>
              <w:fldChar w:fldCharType="end"/>
            </w:r>
            <w:r w:rsidRPr="00864FE7">
              <w:rPr>
                <w:rFonts w:asciiTheme="minorHAnsi" w:hAnsiTheme="minorHAnsi" w:cstheme="minorHAnsi"/>
                <w:sz w:val="16"/>
                <w:szCs w:val="16"/>
              </w:rPr>
              <w:t>Murphy et al., 2021.</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Role of data from cost and other economic analyses in healthcare decision-making for HIV, TB, and sexual/reproductive health programs in South Africa</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outh Afric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ackage in EPHS</w:t>
            </w:r>
          </w:p>
          <w:p w:rsidR="00204A03" w:rsidRPr="00864FE7" w:rsidRDefault="00204A03" w:rsidP="00864FE7">
            <w:pPr>
              <w:contextualSpacing/>
              <w:rPr>
                <w:rFonts w:asciiTheme="minorHAnsi" w:hAnsiTheme="minorHAnsi" w:cstheme="minorHAnsi"/>
                <w:sz w:val="16"/>
                <w:szCs w:val="16"/>
              </w:rPr>
            </w:pP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Interviews </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Committee</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PEPFAR, WHO</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fldChar w:fldCharType="begin"/>
            </w:r>
            <w:r w:rsidRPr="00864FE7">
              <w:rPr>
                <w:rFonts w:asciiTheme="minorHAnsi" w:hAnsiTheme="minorHAnsi" w:cstheme="minorHAnsi"/>
                <w:sz w:val="16"/>
                <w:szCs w:val="16"/>
              </w:rPr>
              <w:instrText xml:space="preserve"> ADDIN ZOTERO_ITEM CSL_CITATION {"citationID":"X5PLTNWY","properties":{"formattedCitation":"[26]","plainCitation":"","noteIndex":0},"citationItems":[{"id":1224,"uris":["http://zotero.org/users/7917773/items/SZ44RX6U"],"itemData":{"id":1224,"type":"article-journal","abstract":"To make progress toward universal health coverage, countries should define the type and mix of health services that respond to their populations' needs. Ethiopia revised its essential health services package (EHSP) in 2019. This paper describes the process, methodology and key features of the new EHSP. A total of 35 consultative workshops were convened with experts and the public to define the scope of the revision, develop a list of health interventions, agree on the prioritization criteria, gather evidence and compare health interventions. Seven prioritization criteria were employed: disease burden, cost effectiveness, equity, financial risk protection, budget impact, public acceptability and political acceptability. In the first phase, 1,749 interventions were identified, including existing and new interventions, which were regrouped and reorganized to identify 1,442 interventions as relevant. The second phase removed interventions that did not match the burden of disease or were not relevant in the Ethiopian setting, reducing the number of interventions to 1,018. These were evaluated further and ranked by the other criteria. Finally, 594 interventions were classified as high priority (58%), 213 as medium priorities (21%) and 211 as low priority interventions (21%). The current policy is to provide 570 interventions (56%) free of charge while guaranteeing the availability of the remaining services with cost-sharing (38%) and cost-recovery (6%) mechanisms in place. In conclusion, the revision of Ethiopia's EHSP followed a participatory, inclusive and evidence-based prioritization process. The interventions included in the EHSP were comprehensive and were assigned to health care delivery platforms and linked to financing mechanisms.","container-title":"Health Systems and Reform","DOI":"10.1080/23288604.2020.1829313","ISSN":"2328-8620","issue":"1","journalAbbreviation":"Health Syst Reform","language":"eng","note":"PMID: 33300838","page":"e1829313","source":"PubMed","title":"Revision of the Ethiopian Essential Health Service Package: An Explication of the Process and Methods Used","title-short":"Revision of the Ethiopian Essential Health Service Package","volume":"6","author":[{"family":"Eregata","given":"Getachew Teshome"},{"family":"Hailu","given":"Alemayehu"},{"family":"Geletu","given":"Zelalem Adugna"},{"family":"Memirie","given":"Solomon Tessema"},{"family":"Johansson","given":"Kjell Arne"},{"family":"Stenberg","given":"Karin"},{"family":"Bertram","given":"Melanie Y."},{"family":"Aman","given":"Amir"},{"family":"Norheim","given":"Ole Frithjof"}],"issued":{"date-parts":[["2020",12,1]]}}}],"schema":"https://github.com/citation-style-language/schema/raw/master/csl-citation.json"} </w:instrText>
            </w:r>
            <w:r w:rsidRPr="00864FE7">
              <w:rPr>
                <w:rFonts w:asciiTheme="minorHAnsi" w:hAnsiTheme="minorHAnsi" w:cstheme="minorHAnsi"/>
                <w:sz w:val="16"/>
                <w:szCs w:val="16"/>
              </w:rPr>
              <w:fldChar w:fldCharType="end"/>
            </w:r>
            <w:r w:rsidRPr="00864FE7">
              <w:rPr>
                <w:rFonts w:asciiTheme="minorHAnsi" w:hAnsiTheme="minorHAnsi" w:cstheme="minorHAnsi"/>
                <w:sz w:val="16"/>
                <w:szCs w:val="16"/>
              </w:rPr>
              <w:t>Eregata et al., 2020.</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Revision of the Ethiopian Essential Health Service Package: An Explication of the Process and Methods Used</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Ethiopi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ackage in EPHS</w:t>
            </w:r>
          </w:p>
          <w:p w:rsidR="00204A03" w:rsidRPr="00864FE7" w:rsidRDefault="00204A03" w:rsidP="00864FE7">
            <w:pPr>
              <w:contextualSpacing/>
              <w:rPr>
                <w:rFonts w:asciiTheme="minorHAnsi" w:hAnsiTheme="minorHAnsi" w:cstheme="minorHAnsi"/>
                <w:sz w:val="16"/>
                <w:szCs w:val="16"/>
              </w:rPr>
            </w:pP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Qualitative analysis of secondary data on  implementation</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Technical Working Group</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WHO</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Owino et al., 2020.</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The missing link in Kenya's universal health coverage experiment: a preventive and promotive approach to SRHR</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Keny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ackage in EPHS</w:t>
            </w:r>
          </w:p>
          <w:p w:rsidR="00204A03" w:rsidRPr="00864FE7" w:rsidRDefault="00204A03" w:rsidP="00864FE7">
            <w:pPr>
              <w:contextualSpacing/>
              <w:rPr>
                <w:rFonts w:asciiTheme="minorHAnsi" w:hAnsiTheme="minorHAnsi" w:cstheme="minorHAnsi"/>
                <w:sz w:val="16"/>
                <w:szCs w:val="16"/>
              </w:rPr>
            </w:pP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Qualitative analysis of secondary data on  implementation</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Advisory Panel</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WHO</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fldChar w:fldCharType="begin"/>
            </w:r>
            <w:r w:rsidRPr="00864FE7">
              <w:rPr>
                <w:rFonts w:asciiTheme="minorHAnsi" w:hAnsiTheme="minorHAnsi" w:cstheme="minorHAnsi"/>
                <w:sz w:val="16"/>
                <w:szCs w:val="16"/>
              </w:rPr>
              <w:instrText xml:space="preserve"> ADDIN ZOTERO_ITEM CSL_CITATION {"citationID":"kovQ63GV","properties":{"formattedCitation":"(Memirie et al., 2022)","plainCitation":"(Memirie et al., 2022)","dontUpdate":true,"noteIndex":0},"citationItems":[{"id":1522,"uris":["http://zotero.org/users/7917773/items/XA5AZQJW"],"itemData":{"id":1522,"type":"article-journal","abstract":"BACKGROUND: Noncommunicable diseases and injuries (NCDIs) are the leading causes of premature mortality globally. Ethiopia is experiencing a rapid increase in NCDI burden. The Ethiopia NCDI Commission aimed to determine the burden of NCDIs, prioritize health sector interventions for NCDIs and estimate the cost and available fiscal-space for NCDI interventions.\nMETHODS: We retrieved data on NCDI disease burden and concomitant risk factors from the Global Burden of Disease (GBD) Study, complemented by systematic review of published literature from Ethiopia. Cost-effective interventions were identified through a structured priority-setting process and costed using the One Health tool. We conducted fiscal-space analysis to identify an affordable package of NCDI services in Ethiopia.\nRESULTS: We find that there is a large and diverse NCDI disease burden and their risk factors such as hypertension and diabetes (these conditions are NCDIs themselves and could be risk factors to other NCDIs), including less common but more severe NCDIs such as rheumatic heart disease and cancers in women. Mental, neurological, chronic respiratory and surgical conditions also contribute to a substantial proportion of NCDI disease burden in Ethiopia. Among an initial list of 235 interventions, the commission recommended 90 top-priority NCDI interventions (including essential surgery) for implementation. The additional annual cost for scaling up of these interventions was estimated at US$550m (about US$4.7 per capita).\nCONCLUSIONS: A targeted investment in cost-effective interventions could result in substantial reduction in premature mortality and may be within the projected fiscal space of Ethiopia. Innovative financing mechanisms, multi-sectoral governance, regional implementation, and an integrated service delivery approach mainly using primary health care are required to achieve these goals.","container-title":"Ethiopian Journal of Health Sciences","DOI":"10.4314/ejhs.v32i1.18","ISSN":"2413-7170","issue":"1","journalAbbreviation":"Ethiop J Health Sci","language":"eng","note":"PMID: 35250228\nPMCID: PMC8864405","page":"161-180","source":"PubMed","title":"Addressing the Impact of Noncommunicable Diseases and Injuries (NCDIs) in Ethiopia: Findings and Recommendations from the Ethiopia NCDI Commission","title-short":"Addressing the Impact of Noncommunicable Diseases and Injuries (NCDIs) in Ethiopia","volume":"32","author":[{"family":"Memirie","given":"Solomon Tessema"},{"family":"Dagnaw","given":"Wubaye Walelgne"},{"family":"Habtemariam","given":"Mahlet Kifle"},{"family":"Bekele","given":"Alemayehu"},{"family":"Yadeta","given":"Dejuma"},{"family":"Bekele","given":"Amsalu"},{"family":"Bekele","given":"Wondu"},{"family":"Gedefaw","given":"Molla"},{"family":"Assefa","given":"Mathewos"},{"family":"Tolla","given":"Mieraf Taddese"},{"family":"Misganaw","given":"Awoke"},{"family":"Gupta","given":"Neil"},{"family":"Bukhman","given":"Gene"},{"family":"Norheim","given":"Ole F."}],"issued":{"date-parts":[["2022",1]]}}}],"schema":"https://github.com/citation-style-language/schema/raw/master/csl-citation.json"} </w:instrText>
            </w:r>
            <w:r w:rsidRPr="00864FE7">
              <w:rPr>
                <w:rFonts w:asciiTheme="minorHAnsi" w:hAnsiTheme="minorHAnsi" w:cstheme="minorHAnsi"/>
                <w:sz w:val="16"/>
                <w:szCs w:val="16"/>
              </w:rPr>
              <w:fldChar w:fldCharType="end"/>
            </w:r>
            <w:proofErr w:type="spellStart"/>
            <w:r w:rsidRPr="00864FE7">
              <w:rPr>
                <w:rFonts w:asciiTheme="minorHAnsi" w:hAnsiTheme="minorHAnsi" w:cstheme="minorHAnsi"/>
                <w:sz w:val="16"/>
                <w:szCs w:val="16"/>
              </w:rPr>
              <w:t>Memirie</w:t>
            </w:r>
            <w:proofErr w:type="spellEnd"/>
            <w:r w:rsidRPr="00864FE7">
              <w:rPr>
                <w:rFonts w:asciiTheme="minorHAnsi" w:hAnsiTheme="minorHAnsi" w:cstheme="minorHAnsi"/>
                <w:sz w:val="16"/>
                <w:szCs w:val="16"/>
              </w:rPr>
              <w:t xml:space="preserve"> et al., 2022.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Addressing the Impact of Noncommunicable Diseases and Injuries (NCDIs) in Ethiopia: Findings and Recommendations from the Ethiopia NCDI Commission</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Ethiopi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rogram: Cervical Cancer</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 A systematic review and quantitative  analysis of secondary dat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Commission</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NDC Synergies at Partners of Health </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 xml:space="preserve">Davis et al., 2013.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Adaptation of a general primary care package for HIV-infected adults to an HIV centre setting in Gaborone, Botswana</w:t>
            </w:r>
          </w:p>
          <w:p w:rsidR="00204A03" w:rsidRPr="00864FE7" w:rsidRDefault="00204A03" w:rsidP="00864FE7">
            <w:pPr>
              <w:contextualSpacing/>
              <w:rPr>
                <w:rFonts w:asciiTheme="minorHAnsi" w:hAnsiTheme="minorHAnsi" w:cstheme="minorHAnsi"/>
                <w:sz w:val="16"/>
                <w:szCs w:val="16"/>
              </w:rPr>
            </w:pP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Botswan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rogram: HIV/AIDS</w:t>
            </w:r>
          </w:p>
        </w:tc>
        <w:tc>
          <w:tcPr>
            <w:tcW w:w="1134" w:type="dxa"/>
          </w:tcPr>
          <w:p w:rsidR="00204A03" w:rsidRPr="00864FE7" w:rsidRDefault="00204A03" w:rsidP="00864FE7">
            <w:pPr>
              <w:tabs>
                <w:tab w:val="left" w:pos="760"/>
              </w:tabs>
              <w:contextualSpacing/>
              <w:rPr>
                <w:rFonts w:asciiTheme="minorHAnsi" w:hAnsiTheme="minorHAnsi" w:cstheme="minorHAnsi"/>
                <w:sz w:val="16"/>
                <w:szCs w:val="16"/>
              </w:rPr>
            </w:pPr>
            <w:r w:rsidRPr="00864FE7">
              <w:rPr>
                <w:rFonts w:asciiTheme="minorHAnsi" w:hAnsiTheme="minorHAnsi" w:cstheme="minorHAnsi"/>
                <w:color w:val="000000"/>
                <w:sz w:val="16"/>
                <w:szCs w:val="16"/>
              </w:rPr>
              <w:t>Literature review and  quantitative  analysis of secondary data</w:t>
            </w:r>
          </w:p>
        </w:tc>
        <w:tc>
          <w:tcPr>
            <w:tcW w:w="1134" w:type="dxa"/>
          </w:tcPr>
          <w:p w:rsidR="00204A03" w:rsidRPr="00864FE7" w:rsidRDefault="00204A03" w:rsidP="00864FE7">
            <w:pPr>
              <w:tabs>
                <w:tab w:val="left" w:pos="760"/>
              </w:tabs>
              <w:contextualSpacing/>
              <w:rPr>
                <w:rFonts w:asciiTheme="minorHAnsi" w:hAnsiTheme="minorHAnsi" w:cstheme="minorHAnsi"/>
                <w:sz w:val="16"/>
                <w:szCs w:val="16"/>
              </w:rPr>
            </w:pPr>
            <w:r w:rsidRPr="00864FE7">
              <w:rPr>
                <w:rFonts w:asciiTheme="minorHAnsi" w:hAnsiTheme="minorHAnsi" w:cstheme="minorHAnsi"/>
                <w:sz w:val="16"/>
                <w:szCs w:val="16"/>
              </w:rPr>
              <w:t xml:space="preserve">___ </w:t>
            </w:r>
          </w:p>
        </w:tc>
        <w:tc>
          <w:tcPr>
            <w:tcW w:w="1276" w:type="dxa"/>
          </w:tcPr>
          <w:p w:rsidR="00204A03" w:rsidRPr="00864FE7" w:rsidRDefault="00204A03" w:rsidP="00864FE7">
            <w:pPr>
              <w:tabs>
                <w:tab w:val="left" w:pos="760"/>
              </w:tabs>
              <w:contextualSpacing/>
              <w:rPr>
                <w:rFonts w:asciiTheme="minorHAnsi" w:hAnsiTheme="minorHAnsi" w:cstheme="minorHAnsi"/>
                <w:sz w:val="16"/>
                <w:szCs w:val="16"/>
              </w:rPr>
            </w:pPr>
            <w:r w:rsidRPr="00864FE7">
              <w:rPr>
                <w:rFonts w:asciiTheme="minorHAnsi" w:hAnsiTheme="minorHAnsi" w:cstheme="minorHAnsi"/>
                <w:color w:val="000000"/>
                <w:sz w:val="16"/>
                <w:szCs w:val="16"/>
              </w:rPr>
              <w:t>Baylor Children's Clinical Centre of Excellence</w:t>
            </w:r>
          </w:p>
        </w:tc>
        <w:tc>
          <w:tcPr>
            <w:tcW w:w="709" w:type="dxa"/>
          </w:tcPr>
          <w:p w:rsidR="00204A03" w:rsidRPr="00864FE7" w:rsidRDefault="00204A03" w:rsidP="00864FE7">
            <w:pPr>
              <w:tabs>
                <w:tab w:val="left" w:pos="760"/>
              </w:tabs>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tabs>
                <w:tab w:val="left" w:pos="760"/>
              </w:tabs>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fldChar w:fldCharType="begin"/>
            </w:r>
            <w:r w:rsidRPr="00864FE7">
              <w:rPr>
                <w:rFonts w:asciiTheme="minorHAnsi" w:hAnsiTheme="minorHAnsi" w:cstheme="minorHAnsi"/>
                <w:sz w:val="16"/>
                <w:szCs w:val="16"/>
              </w:rPr>
              <w:instrText xml:space="preserve"> ADDIN ZOTERO_ITEM CSL_CITATION {"citationID":"tZabum2M","properties":{"formattedCitation":"(Chitama et al., 2011)","plainCitation":"(Chitama et al., 2011)","dontUpdate":true,"noteIndex":0},"citationItems":[{"id":1525,"uris":["http://zotero.org/users/7917773/items/TPG86ENE"],"itemData":{"id":1525,"type":"article-journal","container-title":"BMC Women's Health","DOI":"10.1186/1472-6874-11-46","ISSN":"1472-6874","issue":"1","journalAbbreviation":"BMC Women's Health","language":"en","page":"46","source":"DOI.org (Crossref)","title":"From papers to practices: district level priority setting processes and criteria for family planning, maternal, newborn and child health interventions in Tanzania","title-short":"From papers to practices","volume":"11","author":[{"family":"Chitama","given":"Dereck"},{"family":"Baltussen","given":"Rob"},{"family":"Ketting","given":"Evert"},{"family":"Kamazima","given":"Switbert"},{"family":"Nswilla","given":"Anna"},{"family":"Mujinja","given":"Phares GM"}],"issued":{"date-parts":[["2011",12]]}}}],"schema":"https://github.com/citation-style-language/schema/raw/master/csl-citation.json"} </w:instrText>
            </w:r>
            <w:r w:rsidRPr="00864FE7">
              <w:rPr>
                <w:rFonts w:asciiTheme="minorHAnsi" w:hAnsiTheme="minorHAnsi" w:cstheme="minorHAnsi"/>
                <w:sz w:val="16"/>
                <w:szCs w:val="16"/>
              </w:rPr>
              <w:fldChar w:fldCharType="end"/>
            </w:r>
            <w:r w:rsidRPr="00864FE7">
              <w:rPr>
                <w:rFonts w:asciiTheme="minorHAnsi" w:hAnsiTheme="minorHAnsi" w:cstheme="minorHAnsi"/>
                <w:sz w:val="16"/>
                <w:szCs w:val="16"/>
              </w:rPr>
              <w:t xml:space="preserve">Chitama et al., 2011.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From papers to practices: district-level priority setting processes and criteria for family planning, maternal, newborn and child health interventions in Tanzania</w:t>
            </w:r>
          </w:p>
          <w:p w:rsidR="00204A03" w:rsidRPr="00864FE7" w:rsidRDefault="00204A03" w:rsidP="00864FE7">
            <w:pPr>
              <w:contextualSpacing/>
              <w:rPr>
                <w:rFonts w:asciiTheme="minorHAnsi" w:hAnsiTheme="minorHAnsi" w:cstheme="minorHAnsi"/>
                <w:sz w:val="16"/>
                <w:szCs w:val="16"/>
              </w:rPr>
            </w:pP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Tanzani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rogram: Family Planning</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Nominal group technique, interviews, and literature review </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Management Team</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Health Basket Funding</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204A03" w:rsidP="00864FE7">
            <w:pPr>
              <w:contextualSpacing/>
              <w:rPr>
                <w:rFonts w:asciiTheme="minorHAnsi" w:hAnsiTheme="minorHAnsi" w:cstheme="minorHAnsi"/>
                <w:sz w:val="16"/>
                <w:szCs w:val="16"/>
              </w:rPr>
            </w:pPr>
            <w:proofErr w:type="spellStart"/>
            <w:r w:rsidRPr="00864FE7">
              <w:rPr>
                <w:rFonts w:asciiTheme="minorHAnsi" w:hAnsiTheme="minorHAnsi" w:cstheme="minorHAnsi"/>
                <w:sz w:val="16"/>
                <w:szCs w:val="16"/>
              </w:rPr>
              <w:t>Kamuzora</w:t>
            </w:r>
            <w:proofErr w:type="spellEnd"/>
            <w:r w:rsidRPr="00864FE7">
              <w:rPr>
                <w:rFonts w:asciiTheme="minorHAnsi" w:hAnsiTheme="minorHAnsi" w:cstheme="minorHAnsi"/>
                <w:sz w:val="16"/>
                <w:szCs w:val="16"/>
              </w:rPr>
              <w:t xml:space="preserve"> et al., 2013.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 xml:space="preserve">Promoting community participation in priority setting in district health systems: </w:t>
            </w:r>
            <w:r w:rsidRPr="00864FE7">
              <w:rPr>
                <w:rFonts w:asciiTheme="minorHAnsi" w:hAnsiTheme="minorHAnsi" w:cstheme="minorHAnsi"/>
                <w:sz w:val="16"/>
                <w:szCs w:val="16"/>
              </w:rPr>
              <w:lastRenderedPageBreak/>
              <w:t xml:space="preserve">experiences from </w:t>
            </w:r>
            <w:proofErr w:type="spellStart"/>
            <w:r w:rsidRPr="00864FE7">
              <w:rPr>
                <w:rFonts w:asciiTheme="minorHAnsi" w:hAnsiTheme="minorHAnsi" w:cstheme="minorHAnsi"/>
                <w:sz w:val="16"/>
                <w:szCs w:val="16"/>
              </w:rPr>
              <w:t>Mbarali</w:t>
            </w:r>
            <w:proofErr w:type="spellEnd"/>
            <w:r w:rsidRPr="00864FE7">
              <w:rPr>
                <w:rFonts w:asciiTheme="minorHAnsi" w:hAnsiTheme="minorHAnsi" w:cstheme="minorHAnsi"/>
                <w:sz w:val="16"/>
                <w:szCs w:val="16"/>
              </w:rPr>
              <w:t xml:space="preserve"> district, Tanzania</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lastRenderedPageBreak/>
              <w:t>Tanzania</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rogram: HIV/AIDS</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Interview and qualitative analysis of </w:t>
            </w:r>
            <w:r w:rsidRPr="00864FE7">
              <w:rPr>
                <w:rFonts w:asciiTheme="minorHAnsi" w:hAnsiTheme="minorHAnsi" w:cstheme="minorHAnsi"/>
                <w:color w:val="000000"/>
                <w:sz w:val="16"/>
                <w:szCs w:val="16"/>
              </w:rPr>
              <w:lastRenderedPageBreak/>
              <w:t xml:space="preserve">secondary data </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lastRenderedPageBreak/>
              <w:t>Management Team</w:t>
            </w:r>
          </w:p>
        </w:tc>
        <w:tc>
          <w:tcPr>
            <w:tcW w:w="1276"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European Union</w:t>
            </w:r>
          </w:p>
        </w:tc>
        <w:tc>
          <w:tcPr>
            <w:tcW w:w="709"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Pr>
          <w:p w:rsidR="00204A03" w:rsidRPr="00864FE7" w:rsidRDefault="005449CC" w:rsidP="00864FE7">
            <w:pPr>
              <w:contextualSpacing/>
              <w:rPr>
                <w:rFonts w:asciiTheme="minorHAnsi" w:hAnsiTheme="minorHAnsi" w:cstheme="minorHAnsi"/>
                <w:sz w:val="16"/>
                <w:szCs w:val="16"/>
              </w:rPr>
            </w:pPr>
            <w:r w:rsidRPr="00864FE7">
              <w:rPr>
                <w:rFonts w:asciiTheme="minorHAnsi" w:hAnsiTheme="minorHAnsi" w:cstheme="minorHAnsi"/>
                <w:sz w:val="16"/>
                <w:szCs w:val="16"/>
              </w:rPr>
              <w:t>Partnership for Maternal, Newborn &amp; Child Health,</w:t>
            </w:r>
            <w:r w:rsidR="00204A03" w:rsidRPr="00864FE7">
              <w:rPr>
                <w:rFonts w:asciiTheme="minorHAnsi" w:hAnsiTheme="minorHAnsi" w:cstheme="minorHAnsi"/>
                <w:sz w:val="16"/>
                <w:szCs w:val="16"/>
              </w:rPr>
              <w:t xml:space="preserve"> 2016.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Case Study Malawi</w:t>
            </w:r>
          </w:p>
        </w:tc>
        <w:tc>
          <w:tcPr>
            <w:tcW w:w="992"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Malawi</w:t>
            </w:r>
          </w:p>
        </w:tc>
        <w:tc>
          <w:tcPr>
            <w:tcW w:w="1134" w:type="dxa"/>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ackage in EPHS</w:t>
            </w:r>
          </w:p>
        </w:tc>
        <w:tc>
          <w:tcPr>
            <w:tcW w:w="1134" w:type="dxa"/>
          </w:tcPr>
          <w:p w:rsidR="00204A03" w:rsidRPr="00864FE7" w:rsidRDefault="00204A03" w:rsidP="00864FE7">
            <w:pPr>
              <w:tabs>
                <w:tab w:val="left" w:pos="600"/>
              </w:tabs>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Qualitative analysis of secondary data </w:t>
            </w:r>
          </w:p>
        </w:tc>
        <w:tc>
          <w:tcPr>
            <w:tcW w:w="1134" w:type="dxa"/>
          </w:tcPr>
          <w:p w:rsidR="00204A03" w:rsidRPr="00864FE7" w:rsidRDefault="00204A03" w:rsidP="00864FE7">
            <w:pPr>
              <w:tabs>
                <w:tab w:val="left" w:pos="600"/>
              </w:tabs>
              <w:contextualSpacing/>
              <w:rPr>
                <w:rFonts w:asciiTheme="minorHAnsi" w:hAnsiTheme="minorHAnsi" w:cstheme="minorHAnsi"/>
                <w:sz w:val="16"/>
                <w:szCs w:val="16"/>
              </w:rPr>
            </w:pPr>
            <w:r w:rsidRPr="00864FE7">
              <w:rPr>
                <w:rFonts w:asciiTheme="minorHAnsi" w:hAnsiTheme="minorHAnsi" w:cstheme="minorHAnsi"/>
                <w:sz w:val="16"/>
                <w:szCs w:val="16"/>
              </w:rPr>
              <w:t>Technical Working Group</w:t>
            </w:r>
          </w:p>
          <w:p w:rsidR="00204A03" w:rsidRPr="00864FE7" w:rsidRDefault="00204A03" w:rsidP="00864FE7">
            <w:pPr>
              <w:tabs>
                <w:tab w:val="left" w:pos="600"/>
              </w:tabs>
              <w:contextualSpacing/>
              <w:rPr>
                <w:rFonts w:asciiTheme="minorHAnsi" w:hAnsiTheme="minorHAnsi" w:cstheme="minorHAnsi"/>
                <w:sz w:val="16"/>
                <w:szCs w:val="16"/>
              </w:rPr>
            </w:pPr>
          </w:p>
        </w:tc>
        <w:tc>
          <w:tcPr>
            <w:tcW w:w="1276" w:type="dxa"/>
          </w:tcPr>
          <w:p w:rsidR="00204A03" w:rsidRPr="00864FE7" w:rsidRDefault="00204A03" w:rsidP="00864FE7">
            <w:pPr>
              <w:tabs>
                <w:tab w:val="left" w:pos="600"/>
              </w:tabs>
              <w:contextualSpacing/>
              <w:rPr>
                <w:rFonts w:asciiTheme="minorHAnsi" w:hAnsiTheme="minorHAnsi" w:cstheme="minorHAnsi"/>
                <w:sz w:val="16"/>
                <w:szCs w:val="16"/>
              </w:rPr>
            </w:pPr>
            <w:r w:rsidRPr="00864FE7">
              <w:rPr>
                <w:rFonts w:asciiTheme="minorHAnsi" w:hAnsiTheme="minorHAnsi" w:cstheme="minorHAnsi"/>
                <w:color w:val="000000"/>
                <w:sz w:val="16"/>
                <w:szCs w:val="16"/>
              </w:rPr>
              <w:t>SIDA, Gavi, Global Fund, Global Financing Facility, PMNCH</w:t>
            </w:r>
          </w:p>
        </w:tc>
        <w:tc>
          <w:tcPr>
            <w:tcW w:w="709" w:type="dxa"/>
          </w:tcPr>
          <w:p w:rsidR="00204A03" w:rsidRPr="00864FE7" w:rsidRDefault="00204A03" w:rsidP="00864FE7">
            <w:pPr>
              <w:tabs>
                <w:tab w:val="left" w:pos="600"/>
              </w:tabs>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Pr>
          <w:p w:rsidR="00204A03" w:rsidRPr="00864FE7" w:rsidRDefault="00204A03" w:rsidP="00864FE7">
            <w:pPr>
              <w:tabs>
                <w:tab w:val="left" w:pos="600"/>
              </w:tabs>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20"/>
        </w:trPr>
        <w:tc>
          <w:tcPr>
            <w:tcW w:w="2405"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fldChar w:fldCharType="begin"/>
            </w:r>
            <w:r w:rsidRPr="00864FE7">
              <w:rPr>
                <w:rFonts w:asciiTheme="minorHAnsi" w:hAnsiTheme="minorHAnsi" w:cstheme="minorHAnsi"/>
                <w:sz w:val="16"/>
                <w:szCs w:val="16"/>
              </w:rPr>
              <w:instrText xml:space="preserve"> ADDIN ZOTERO_ITEM CSL_CITATION {"citationID":"5sCYIyzk","properties":{"formattedCitation":"(Kapiriri et al., 2019)","plainCitation":"(Kapiriri et al., 2019)","dontUpdate":true,"noteIndex":0},"citationItems":[{"id":1529,"uris":["http://zotero.org/users/7917773/items/ZDUXEFDU"],"itemData":{"id":1529,"type":"article-journal","container-title":"BMC Public Health","DOI":"10.1186/s12889-019-6690-8","ISSN":"1471-2458","issue":"1","journalAbbreviation":"BMC Public Health","language":"en","page":"359","source":"DOI.org (Crossref)","title":"Beyond cost-effectiveness, morbidity and mortality: a comprehensive evaluation of priority setting for HIV programming in Uganda","title-short":"Beyond cost-effectiveness, morbidity and mortality","volume":"19","author":[{"family":"Kapiriri","given":"Lydia"},{"family":"Lee","given":"Na-Mee"},{"family":"Wallace","given":"Lauren Jean"},{"family":"Kwesiga","given":"Brendan"}],"issued":{"date-parts":[["2019",12]]}}}],"schema":"https://github.com/citation-style-language/schema/raw/master/csl-citation.json"} </w:instrText>
            </w:r>
            <w:r w:rsidRPr="00864FE7">
              <w:rPr>
                <w:rFonts w:asciiTheme="minorHAnsi" w:hAnsiTheme="minorHAnsi" w:cstheme="minorHAnsi"/>
                <w:sz w:val="16"/>
                <w:szCs w:val="16"/>
              </w:rPr>
              <w:fldChar w:fldCharType="end"/>
            </w:r>
            <w:r w:rsidRPr="00864FE7">
              <w:rPr>
                <w:rFonts w:asciiTheme="minorHAnsi" w:hAnsiTheme="minorHAnsi" w:cstheme="minorHAnsi"/>
                <w:sz w:val="16"/>
                <w:szCs w:val="16"/>
              </w:rPr>
              <w:t>Kapiriri et al., 2019.</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Beyond cost-effectiveness, morbidity and mortality: a comprehensive evaluation of priority setting for HIV programming in Uganda</w:t>
            </w:r>
          </w:p>
        </w:tc>
        <w:tc>
          <w:tcPr>
            <w:tcW w:w="992"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Uganda</w:t>
            </w:r>
          </w:p>
        </w:tc>
        <w:tc>
          <w:tcPr>
            <w:tcW w:w="1134"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rogram: HIV/AIDS</w:t>
            </w:r>
          </w:p>
        </w:tc>
        <w:tc>
          <w:tcPr>
            <w:tcW w:w="1134"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Interviews and document review </w:t>
            </w:r>
          </w:p>
        </w:tc>
        <w:tc>
          <w:tcPr>
            <w:tcW w:w="1134"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Commission</w:t>
            </w:r>
          </w:p>
        </w:tc>
        <w:tc>
          <w:tcPr>
            <w:tcW w:w="1276"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PEPFAR, Global Fund, USAID, </w:t>
            </w:r>
          </w:p>
        </w:tc>
        <w:tc>
          <w:tcPr>
            <w:tcW w:w="709" w:type="dxa"/>
            <w:tcBorders>
              <w:bottom w:val="single" w:sz="4" w:space="0" w:color="auto"/>
            </w:tcBorders>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Borders>
              <w:bottom w:val="single" w:sz="4" w:space="0" w:color="auto"/>
            </w:tcBorders>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652"/>
        </w:trPr>
        <w:tc>
          <w:tcPr>
            <w:tcW w:w="2405"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fldChar w:fldCharType="begin"/>
            </w:r>
            <w:r w:rsidRPr="00864FE7">
              <w:rPr>
                <w:rFonts w:asciiTheme="minorHAnsi" w:hAnsiTheme="minorHAnsi" w:cstheme="minorHAnsi"/>
                <w:sz w:val="16"/>
                <w:szCs w:val="16"/>
              </w:rPr>
              <w:instrText xml:space="preserve"> ADDIN ZOTERO_ITEM CSL_CITATION {"citationID":"3upv09pY","properties":{"formattedCitation":"(Chi &amp; regan, 2021)","plainCitation":"(Chi &amp; regan, 2021)","dontUpdate":true,"noteIndex":0},"citationItems":[{"id":1531,"uris":["http://zotero.org/users/7917773/items/ICTDA65Y"],"itemData":{"id":1531,"type":"report","title":"Investigating the Inclusion of Vertical Programmes in Health Benefit Packages A Case Study of Zambia","URL":"https://www.cgdev.org/sites/default/files/Inclusion-vertical-programmes-HBPs-Zambia.pdf","author":[{"family":"Chi","given":"Y-Ling"},{"family":"Regan","given":"Lydia"}],"issued":{"date-parts":[["2021"]]}}}],"schema":"https://github.com/citation-style-language/schema/raw/master/csl-citation.json"} </w:instrText>
            </w:r>
            <w:r w:rsidRPr="00864FE7">
              <w:rPr>
                <w:rFonts w:asciiTheme="minorHAnsi" w:hAnsiTheme="minorHAnsi" w:cstheme="minorHAnsi"/>
                <w:sz w:val="16"/>
                <w:szCs w:val="16"/>
              </w:rPr>
              <w:fldChar w:fldCharType="end"/>
            </w:r>
            <w:r w:rsidRPr="00864FE7">
              <w:rPr>
                <w:rFonts w:asciiTheme="minorHAnsi" w:hAnsiTheme="minorHAnsi" w:cstheme="minorHAnsi"/>
                <w:sz w:val="16"/>
                <w:szCs w:val="16"/>
              </w:rPr>
              <w:t xml:space="preserve">Chi and Regan 2021.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Investigating the Inclusion of Vertical Programmes in Health Benefits Packages: A case study of Zambia</w:t>
            </w:r>
            <w:r w:rsidRPr="00864FE7">
              <w:rPr>
                <w:rFonts w:asciiTheme="minorHAnsi" w:hAnsiTheme="minorHAnsi" w:cstheme="minorHAnsi"/>
                <w:sz w:val="16"/>
                <w:szCs w:val="16"/>
              </w:rPr>
              <w:fldChar w:fldCharType="begin"/>
            </w:r>
            <w:r w:rsidRPr="00864FE7">
              <w:rPr>
                <w:rFonts w:asciiTheme="minorHAnsi" w:hAnsiTheme="minorHAnsi" w:cstheme="minorHAnsi"/>
                <w:sz w:val="16"/>
                <w:szCs w:val="16"/>
              </w:rPr>
              <w:instrText xml:space="preserve"> ADDIN ZOTERO_ITEM CSL_CITATION {"citationID":"BeyR4Vv0","properties":{"formattedCitation":"(Chi &amp; regan, n.d.)","plainCitation":"(Chi &amp; regan, n.d.)","dontUpdate":true,"noteIndex":0},"citationItems":[{"id":1531,"uris":["http://zotero.org/users/7917773/items/ICTDA65Y"],"itemData":{"id":1531,"type":"report","title":"Investigating the Inclusion of Vertical Programmes in Health Benefit Packages A Case Study of Zambia","URL":"https://www.cgdev.org/sites/default/files/Inclusion-vertical-programmes-HBPs-Zambia.pdf","author":[{"family":"Chi","given":"Y-Ling"},{"family":"Regan","given":"Lydia"}],"issued":{"date-parts":[["2021"]]}}}],"schema":"https://github.com/citation-style-language/schema/raw/master/csl-citation.json"} </w:instrText>
            </w:r>
            <w:r w:rsidRPr="00864FE7">
              <w:rPr>
                <w:rFonts w:asciiTheme="minorHAnsi" w:hAnsiTheme="minorHAnsi" w:cstheme="minorHAnsi"/>
                <w:sz w:val="16"/>
                <w:szCs w:val="16"/>
              </w:rPr>
              <w:fldChar w:fldCharType="end"/>
            </w:r>
          </w:p>
        </w:tc>
        <w:tc>
          <w:tcPr>
            <w:tcW w:w="992"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Zambia</w:t>
            </w:r>
          </w:p>
        </w:tc>
        <w:tc>
          <w:tcPr>
            <w:tcW w:w="1134"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RHR package in EPHS</w:t>
            </w:r>
          </w:p>
          <w:p w:rsidR="00204A03" w:rsidRPr="00864FE7" w:rsidRDefault="00204A03" w:rsidP="00864FE7">
            <w:pPr>
              <w:contextualSpacing/>
              <w:rPr>
                <w:rFonts w:asciiTheme="minorHAnsi" w:hAnsiTheme="minorHAnsi" w:cstheme="minorHAnsi"/>
                <w:sz w:val="16"/>
                <w:szCs w:val="16"/>
              </w:rPr>
            </w:pPr>
          </w:p>
        </w:tc>
        <w:tc>
          <w:tcPr>
            <w:tcW w:w="1134"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 xml:space="preserve">Literature review and interviews </w:t>
            </w:r>
          </w:p>
        </w:tc>
        <w:tc>
          <w:tcPr>
            <w:tcW w:w="1134"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Steering Committee</w:t>
            </w:r>
          </w:p>
        </w:tc>
        <w:tc>
          <w:tcPr>
            <w:tcW w:w="1276" w:type="dxa"/>
            <w:tcBorders>
              <w:bottom w:val="single" w:sz="4" w:space="0" w:color="auto"/>
            </w:tcBorders>
          </w:tcPr>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color w:val="000000"/>
                <w:sz w:val="16"/>
                <w:szCs w:val="16"/>
              </w:rPr>
              <w:t>Global Fund, Global Financing Facility, WHO, World Bank</w:t>
            </w:r>
          </w:p>
        </w:tc>
        <w:tc>
          <w:tcPr>
            <w:tcW w:w="709" w:type="dxa"/>
            <w:tcBorders>
              <w:bottom w:val="single" w:sz="4" w:space="0" w:color="auto"/>
            </w:tcBorders>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c>
          <w:tcPr>
            <w:tcW w:w="850" w:type="dxa"/>
            <w:tcBorders>
              <w:bottom w:val="single" w:sz="4" w:space="0" w:color="auto"/>
            </w:tcBorders>
          </w:tcPr>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color w:val="000000"/>
                <w:sz w:val="16"/>
                <w:szCs w:val="16"/>
              </w:rPr>
              <w:t>N</w:t>
            </w:r>
          </w:p>
        </w:tc>
      </w:tr>
      <w:tr w:rsidR="00204A03" w:rsidRPr="00864FE7" w:rsidTr="00864FE7">
        <w:trPr>
          <w:trHeight w:val="652"/>
        </w:trPr>
        <w:tc>
          <w:tcPr>
            <w:tcW w:w="9634" w:type="dxa"/>
            <w:gridSpan w:val="8"/>
            <w:tcBorders>
              <w:top w:val="single" w:sz="4" w:space="0" w:color="auto"/>
              <w:left w:val="nil"/>
              <w:bottom w:val="nil"/>
              <w:right w:val="nil"/>
            </w:tcBorders>
          </w:tcPr>
          <w:p w:rsidR="00204A03" w:rsidRPr="00864FE7" w:rsidRDefault="00204A03" w:rsidP="00864FE7">
            <w:pPr>
              <w:contextualSpacing/>
              <w:rPr>
                <w:rFonts w:asciiTheme="minorHAnsi" w:hAnsiTheme="minorHAnsi" w:cstheme="minorHAnsi"/>
                <w:sz w:val="16"/>
                <w:szCs w:val="16"/>
              </w:rPr>
            </w:pP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 xml:space="preserve">Notes: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Yes = Y, No = N</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 xml:space="preserve">HTA Agency: based on the given study information about the country, indicates whether there is an established HTA agency </w:t>
            </w:r>
          </w:p>
          <w:p w:rsidR="00204A03" w:rsidRPr="00864FE7" w:rsidRDefault="00204A03" w:rsidP="00864FE7">
            <w:pPr>
              <w:contextualSpacing/>
              <w:rPr>
                <w:rFonts w:asciiTheme="minorHAnsi" w:hAnsiTheme="minorHAnsi" w:cstheme="minorHAnsi"/>
                <w:sz w:val="16"/>
                <w:szCs w:val="16"/>
              </w:rPr>
            </w:pPr>
            <w:r w:rsidRPr="00864FE7">
              <w:rPr>
                <w:rFonts w:asciiTheme="minorHAnsi" w:hAnsiTheme="minorHAnsi" w:cstheme="minorHAnsi"/>
                <w:sz w:val="16"/>
                <w:szCs w:val="16"/>
              </w:rPr>
              <w:t>HTA Funding: based on the given study information about the country, indicates whether there is the availability of yearly public funding for HTA</w:t>
            </w:r>
          </w:p>
          <w:p w:rsidR="00204A03" w:rsidRPr="00864FE7" w:rsidRDefault="00204A03" w:rsidP="00864FE7">
            <w:pPr>
              <w:contextualSpacing/>
              <w:rPr>
                <w:rFonts w:asciiTheme="minorHAnsi" w:hAnsiTheme="minorHAnsi" w:cstheme="minorHAnsi"/>
                <w:color w:val="000000"/>
                <w:sz w:val="16"/>
                <w:szCs w:val="16"/>
              </w:rPr>
            </w:pPr>
            <w:r w:rsidRPr="00864FE7">
              <w:rPr>
                <w:rFonts w:asciiTheme="minorHAnsi" w:hAnsiTheme="minorHAnsi" w:cstheme="minorHAnsi"/>
                <w:sz w:val="16"/>
                <w:szCs w:val="16"/>
              </w:rPr>
              <w:t xml:space="preserve"> </w:t>
            </w:r>
          </w:p>
        </w:tc>
      </w:tr>
    </w:tbl>
    <w:p w:rsidR="005C6B1B" w:rsidRDefault="005C6B1B"/>
    <w:sectPr w:rsidR="005C6B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A03"/>
    <w:rsid w:val="000617E5"/>
    <w:rsid w:val="001065E6"/>
    <w:rsid w:val="00204A03"/>
    <w:rsid w:val="005449CC"/>
    <w:rsid w:val="005C6B1B"/>
    <w:rsid w:val="0082700F"/>
    <w:rsid w:val="00864FE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D3DBE"/>
  <w15:chartTrackingRefBased/>
  <w15:docId w15:val="{9E344258-DD20-3C42-AACF-11138240F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A03"/>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04A03"/>
    <w:pPr>
      <w:spacing w:after="200" w:line="252" w:lineRule="auto"/>
    </w:pPr>
    <w:rPr>
      <w:rFonts w:asciiTheme="majorHAnsi" w:eastAsiaTheme="majorEastAsia" w:hAnsiTheme="majorHAnsi" w:cstheme="majorBidi"/>
      <w:caps/>
      <w:spacing w:val="1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145</Words>
  <Characters>17932</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en Simangolwa</dc:creator>
  <cp:keywords/>
  <dc:description/>
  <cp:lastModifiedBy>Warren Simangolwa</cp:lastModifiedBy>
  <cp:revision>4</cp:revision>
  <dcterms:created xsi:type="dcterms:W3CDTF">2023-11-14T23:27:00Z</dcterms:created>
  <dcterms:modified xsi:type="dcterms:W3CDTF">2023-11-24T20:44:00Z</dcterms:modified>
</cp:coreProperties>
</file>